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80" w:type="dxa"/>
        <w:jc w:val="center"/>
        <w:tblLook w:val="04A0" w:firstRow="1" w:lastRow="0" w:firstColumn="1" w:lastColumn="0" w:noHBand="0" w:noVBand="1"/>
      </w:tblPr>
      <w:tblGrid>
        <w:gridCol w:w="1084"/>
        <w:gridCol w:w="785"/>
        <w:gridCol w:w="813"/>
        <w:gridCol w:w="222"/>
        <w:gridCol w:w="785"/>
        <w:gridCol w:w="837"/>
        <w:gridCol w:w="222"/>
        <w:gridCol w:w="785"/>
        <w:gridCol w:w="837"/>
        <w:gridCol w:w="222"/>
        <w:gridCol w:w="785"/>
        <w:gridCol w:w="837"/>
      </w:tblGrid>
      <w:tr w:rsidR="001045EA" w:rsidRPr="001045EA" w14:paraId="62AF6099" w14:textId="77777777" w:rsidTr="001045EA">
        <w:trPr>
          <w:trHeight w:val="552"/>
          <w:jc w:val="center"/>
        </w:trPr>
        <w:tc>
          <w:tcPr>
            <w:tcW w:w="81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31C0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5. Correlation between TEG parameters and CCTs in two cohorts</w:t>
            </w:r>
          </w:p>
        </w:tc>
      </w:tr>
      <w:tr w:rsidR="001045EA" w:rsidRPr="001045EA" w14:paraId="52B1F67F" w14:textId="77777777" w:rsidTr="001045EA">
        <w:trPr>
          <w:trHeight w:val="282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19C33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1BED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3322E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FBCF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0F9A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8A7C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B727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1AA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</w:t>
            </w:r>
          </w:p>
        </w:tc>
      </w:tr>
      <w:tr w:rsidR="001045EA" w:rsidRPr="001045EA" w14:paraId="4EA4B40B" w14:textId="77777777" w:rsidTr="001045EA">
        <w:trPr>
          <w:trHeight w:val="282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A35B7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5D3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AF2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2DFB4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DE40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F94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59280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087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F659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994C3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F44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0FF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045EA" w:rsidRPr="001045EA" w14:paraId="5F590F6A" w14:textId="77777777" w:rsidTr="001045EA">
        <w:trPr>
          <w:trHeight w:val="28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F106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 in Shenya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3A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3AA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27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B5B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09A9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4353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CA6D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9A6E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7D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0B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B1E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1045EA" w:rsidRPr="001045EA" w14:paraId="1B7FD0DF" w14:textId="77777777" w:rsidTr="001045EA">
        <w:trPr>
          <w:trHeight w:val="28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4213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 in Xi'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AAD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D76C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30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79C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D1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E6B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F5F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D2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14D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A98A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9C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1045EA" w:rsidRPr="001045EA" w14:paraId="20BAC5E2" w14:textId="77777777" w:rsidTr="001045EA">
        <w:trPr>
          <w:trHeight w:val="28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ABDE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T in Shenya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79B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5BD9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51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B93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8C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D8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AF6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DD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B96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891C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2D0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1045EA" w:rsidRPr="001045EA" w14:paraId="5DACBA26" w14:textId="77777777" w:rsidTr="001045EA">
        <w:trPr>
          <w:trHeight w:val="28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2D4B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T in Xi'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6F1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1D7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57E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634A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7A4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15CA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FED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9CE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E711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3E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CEC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1045EA" w:rsidRPr="001045EA" w14:paraId="21F35F52" w14:textId="77777777" w:rsidTr="001045EA">
        <w:trPr>
          <w:trHeight w:val="28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1D32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 in Shenyang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56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915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69B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931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015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7C70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96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E6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B63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C79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34C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1045EA" w:rsidRPr="001045EA" w14:paraId="03935AA5" w14:textId="77777777" w:rsidTr="001045EA">
        <w:trPr>
          <w:trHeight w:val="281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95EC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 in Xi'a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CFF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00AA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78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83EE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BCA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56B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35F7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1222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E2E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ADA8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2CB" w14:textId="77777777" w:rsidR="001045EA" w:rsidRPr="001045EA" w:rsidRDefault="001045EA" w:rsidP="001045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&lt;0.001</w:t>
            </w:r>
          </w:p>
        </w:tc>
      </w:tr>
      <w:tr w:rsidR="001045EA" w:rsidRPr="001045EA" w14:paraId="42DF0ADD" w14:textId="77777777" w:rsidTr="001045EA">
        <w:trPr>
          <w:trHeight w:val="822"/>
          <w:jc w:val="center"/>
        </w:trPr>
        <w:tc>
          <w:tcPr>
            <w:tcW w:w="81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17B3" w14:textId="77777777" w:rsidR="001045EA" w:rsidRPr="001045EA" w:rsidRDefault="001045EA" w:rsidP="00104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45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  <w:r w:rsidRPr="001045E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TEG: Thromboelastography; CCTs: Conventional Coagulation Tests; PT: Prothrombin time; PLT: Platelet count; FIB: Fibrinogen; r: Correlation Coefficient; R: Reaction time; K: Coagulation time; α: Angel; MA: Maximum Amplitude. </w:t>
            </w:r>
          </w:p>
        </w:tc>
      </w:tr>
    </w:tbl>
    <w:p w14:paraId="7E27BBAF" w14:textId="77777777" w:rsidR="00A504EC" w:rsidRPr="001045EA" w:rsidRDefault="00A504EC"/>
    <w:sectPr w:rsidR="00A504EC" w:rsidRPr="0010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51F80" w14:textId="77777777" w:rsidR="00EC1126" w:rsidRDefault="00EC1126" w:rsidP="001045EA">
      <w:r>
        <w:separator/>
      </w:r>
    </w:p>
  </w:endnote>
  <w:endnote w:type="continuationSeparator" w:id="0">
    <w:p w14:paraId="52571818" w14:textId="77777777" w:rsidR="00EC1126" w:rsidRDefault="00EC1126" w:rsidP="00104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1B6E47" w14:textId="77777777" w:rsidR="00EC1126" w:rsidRDefault="00EC1126" w:rsidP="001045EA">
      <w:r>
        <w:separator/>
      </w:r>
    </w:p>
  </w:footnote>
  <w:footnote w:type="continuationSeparator" w:id="0">
    <w:p w14:paraId="04A55172" w14:textId="77777777" w:rsidR="00EC1126" w:rsidRDefault="00EC1126" w:rsidP="00104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73074"/>
    <w:rsid w:val="001045EA"/>
    <w:rsid w:val="00573074"/>
    <w:rsid w:val="00A504EC"/>
    <w:rsid w:val="00EC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0D7A9D-F74A-43CC-92A9-BA3AD867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5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07</dc:creator>
  <cp:keywords/>
  <dc:description/>
  <cp:lastModifiedBy>49407</cp:lastModifiedBy>
  <cp:revision>2</cp:revision>
  <dcterms:created xsi:type="dcterms:W3CDTF">2021-04-08T03:10:00Z</dcterms:created>
  <dcterms:modified xsi:type="dcterms:W3CDTF">2021-04-08T03:10:00Z</dcterms:modified>
</cp:coreProperties>
</file>